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56D64" w14:textId="10E221C6" w:rsidR="00CA7219" w:rsidRPr="005D7272" w:rsidRDefault="00CA7219" w:rsidP="00CA7219">
      <w:pPr>
        <w:rPr>
          <w:rFonts w:ascii="Times New Roman" w:hAnsi="Times New Roman" w:cs="Times New Roman"/>
          <w:sz w:val="24"/>
          <w:szCs w:val="24"/>
        </w:rPr>
      </w:pPr>
      <w:r w:rsidRPr="005D7272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2. </w:t>
      </w:r>
      <w:r w:rsidR="005D7272" w:rsidRPr="005D7272">
        <w:rPr>
          <w:rFonts w:ascii="Times New Roman" w:hAnsi="Times New Roman" w:cs="Times New Roman"/>
          <w:sz w:val="24"/>
          <w:szCs w:val="24"/>
        </w:rPr>
        <w:t>Motivation for c</w:t>
      </w:r>
      <w:r w:rsidR="005D7272">
        <w:rPr>
          <w:rFonts w:ascii="Times New Roman" w:hAnsi="Times New Roman" w:cs="Times New Roman"/>
          <w:sz w:val="24"/>
          <w:szCs w:val="24"/>
        </w:rPr>
        <w:t>laim (examples) &amp; Type and Severity of Injuries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4390"/>
        <w:gridCol w:w="9355"/>
      </w:tblGrid>
      <w:tr w:rsidR="008708F7" w14:paraId="4422C25B" w14:textId="77777777" w:rsidTr="008708F7">
        <w:trPr>
          <w:trHeight w:val="562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3C445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  <w:p w14:paraId="236D3EFE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otivation for claim; </w:t>
            </w:r>
            <w:r>
              <w:rPr>
                <w:rFonts w:ascii="Times New Roman" w:hAnsi="Times New Roman" w:cs="Times New Roman"/>
              </w:rPr>
              <w:t>alleged…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66B65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xamples </w:t>
            </w:r>
            <w:r>
              <w:rPr>
                <w:rFonts w:ascii="Times New Roman" w:hAnsi="Times New Roman" w:cs="Times New Roman"/>
              </w:rPr>
              <w:t>(non-exhaustive)</w:t>
            </w:r>
          </w:p>
        </w:tc>
      </w:tr>
      <w:tr w:rsidR="008708F7" w14:paraId="634C8120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6ED89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/technical error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35764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rong surgical approach; wrong level/ -side surgery; perioperative nerve damage; pedicle screw malposition; inadequate positioning of the patient</w:t>
            </w:r>
          </w:p>
        </w:tc>
      </w:tr>
      <w:tr w:rsidR="008708F7" w14:paraId="0804C4A2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294C0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tic error or delay in treatment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14159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rong diagnosis; late diagnose due to lack or inadequate use of diagnostics; delay in recognition of cauda syndrome; referral delay</w:t>
            </w:r>
          </w:p>
        </w:tc>
      </w:tr>
      <w:tr w:rsidR="008708F7" w14:paraId="71D7E657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83166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fficient informed consent or improper indication for treatment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BF8E4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ack or absence of informed consent (or parts of it); unjustified surgery or wrong indication for spine surgery</w:t>
            </w:r>
          </w:p>
        </w:tc>
      </w:tr>
      <w:tr w:rsidR="008708F7" w14:paraId="355ACBE4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C9B8F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ufficient care 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87705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708F7" w14:paraId="3A1EF7AB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CC8D6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uring hospital admission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19FDE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sufficient care during hospital admission other than diagnostics; medication errors; inadequate treatment of postoperative infections</w:t>
            </w:r>
          </w:p>
        </w:tc>
      </w:tr>
      <w:tr w:rsidR="008708F7" w14:paraId="1F350710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023CD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ost-discharge/follow-up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A50A7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- or lack of follow-up</w:t>
            </w:r>
          </w:p>
        </w:tc>
      </w:tr>
      <w:tr w:rsidR="008708F7" w14:paraId="01FBCB2D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CB5F8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DDE09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ack or inadequate intercollegiate communication; lack or inadequate communication with patient other than informed consent</w:t>
            </w:r>
          </w:p>
        </w:tc>
      </w:tr>
      <w:tr w:rsidR="008708F7" w14:paraId="7E582A6F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E30E6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6C033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8708F7" w14:paraId="20CE8D81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0D039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ype of injuries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0E3C2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708F7" w14:paraId="7CF0AA1E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74370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harm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2F4A8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ew or persisting neurological deficits (e.g., paraplegia); loss of function (e.g., loss of bladder function); persisting pain</w:t>
            </w:r>
          </w:p>
        </w:tc>
      </w:tr>
      <w:tr w:rsidR="008708F7" w14:paraId="7530A7ED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B3FFA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harm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2360F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creased stress, anxiety or grief</w:t>
            </w:r>
          </w:p>
        </w:tc>
      </w:tr>
      <w:tr w:rsidR="008708F7" w14:paraId="1537465A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71E10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ncial loss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94C77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capacitated or not being able to work to the same extent as before the incident</w:t>
            </w:r>
          </w:p>
        </w:tc>
      </w:tr>
      <w:tr w:rsidR="008708F7" w14:paraId="5AF6062D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2AB5D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everity of injuries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4B8E6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708F7" w14:paraId="3976B346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7D626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 temporary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F3590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ound infection, transient pain, stress due to unplanned re-surgery</w:t>
            </w:r>
          </w:p>
        </w:tc>
      </w:tr>
      <w:tr w:rsidR="008708F7" w14:paraId="14DF5A84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855BB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or permanent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D9D7B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solated paresis of a limb, persisting pain, cosmetic complaints; inability to work; vocal cord paresis</w:t>
            </w:r>
          </w:p>
        </w:tc>
      </w:tr>
      <w:tr w:rsidR="008708F7" w14:paraId="3B721B8D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043D5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ajor temporary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71FF7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ransient physical dysfunctions (e.g., bladder, hand); damage to prosthesis (e.g., breast prosthesis)</w:t>
            </w:r>
          </w:p>
        </w:tc>
      </w:tr>
      <w:tr w:rsidR="008708F7" w14:paraId="7C36F0DD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7BB61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 permanent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C32D6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mplete and partial thoracic level spinal cord injuries; partial cervical spinal cord injuries; combination of three or more minor permanent injuries (e.g., isolated paresis + persisting pain &amp; bladder dysfunction); damage to internal organs (e.g., intestines, liver)</w:t>
            </w:r>
          </w:p>
        </w:tc>
      </w:tr>
      <w:tr w:rsidR="008708F7" w14:paraId="41DA8C28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3462B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strophic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7D16F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Complete cervical spinal cord injuries; wrong diagnosis resulting in untreated metastasis </w:t>
            </w:r>
          </w:p>
        </w:tc>
      </w:tr>
      <w:tr w:rsidR="008708F7" w14:paraId="47FB3C0B" w14:textId="77777777" w:rsidTr="008708F7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FA5AE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40B88" w14:textId="77777777" w:rsidR="008708F7" w:rsidRDefault="008708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3640AF49" w14:textId="77777777" w:rsidR="006C61B3" w:rsidRPr="006C61B3" w:rsidRDefault="006C61B3">
      <w:pPr>
        <w:rPr>
          <w:rFonts w:ascii="Times New Roman" w:hAnsi="Times New Roman" w:cs="Times New Roman"/>
          <w:sz w:val="24"/>
          <w:szCs w:val="24"/>
        </w:rPr>
      </w:pPr>
    </w:p>
    <w:sectPr w:rsidR="006C61B3" w:rsidRPr="006C61B3" w:rsidSect="008708F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1B3"/>
    <w:rsid w:val="000F5DED"/>
    <w:rsid w:val="005D7272"/>
    <w:rsid w:val="006C61B3"/>
    <w:rsid w:val="0079123D"/>
    <w:rsid w:val="008708F7"/>
    <w:rsid w:val="00931118"/>
    <w:rsid w:val="00B00703"/>
    <w:rsid w:val="00B113CB"/>
    <w:rsid w:val="00BB009E"/>
    <w:rsid w:val="00CA7219"/>
    <w:rsid w:val="00D133B7"/>
    <w:rsid w:val="00F3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667E6"/>
  <w15:chartTrackingRefBased/>
  <w15:docId w15:val="{4BE3E299-6802-4580-A422-20EEC1FF4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6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Dronkers</dc:creator>
  <cp:keywords/>
  <dc:description/>
  <cp:lastModifiedBy>Erica Bryant</cp:lastModifiedBy>
  <cp:revision>3</cp:revision>
  <dcterms:created xsi:type="dcterms:W3CDTF">2024-06-06T19:50:00Z</dcterms:created>
  <dcterms:modified xsi:type="dcterms:W3CDTF">2024-06-06T19:50:00Z</dcterms:modified>
</cp:coreProperties>
</file>